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EEE46D" w14:textId="19F63DC5" w:rsidR="002B7891" w:rsidRPr="002B7891" w:rsidRDefault="002B7891" w:rsidP="002B7891">
      <w:pPr>
        <w:widowControl w:val="0"/>
        <w:spacing w:line="360" w:lineRule="auto"/>
        <w:contextualSpacing/>
        <w:jc w:val="both"/>
        <w:rPr>
          <w:rFonts w:asciiTheme="minorHAnsi" w:hAnsiTheme="minorHAnsi" w:cstheme="minorHAnsi"/>
          <w:b/>
          <w:sz w:val="28"/>
          <w:szCs w:val="28"/>
          <w:lang w:val="en-US"/>
        </w:rPr>
      </w:pPr>
      <w:bookmarkStart w:id="0" w:name="_GoBack"/>
      <w:bookmarkEnd w:id="0"/>
      <w:r w:rsidRPr="002B7891">
        <w:rPr>
          <w:rFonts w:asciiTheme="minorHAnsi" w:hAnsiTheme="minorHAnsi" w:cstheme="minorHAnsi"/>
          <w:b/>
          <w:sz w:val="28"/>
          <w:szCs w:val="28"/>
          <w:lang w:val="en-US"/>
        </w:rPr>
        <w:t xml:space="preserve">Supplementary </w:t>
      </w:r>
      <w:r w:rsidR="00F91AE0">
        <w:rPr>
          <w:rFonts w:asciiTheme="minorHAnsi" w:hAnsiTheme="minorHAnsi" w:cstheme="minorHAnsi"/>
          <w:b/>
          <w:sz w:val="28"/>
          <w:szCs w:val="28"/>
          <w:lang w:val="en-US"/>
        </w:rPr>
        <w:t>information</w:t>
      </w:r>
    </w:p>
    <w:p w14:paraId="4FBDCFF6" w14:textId="77777777" w:rsidR="002B7891" w:rsidRPr="00301AB5" w:rsidRDefault="002B7891" w:rsidP="002B7891">
      <w:pPr>
        <w:widowControl w:val="0"/>
        <w:spacing w:line="360" w:lineRule="auto"/>
        <w:contextualSpacing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t>Figure</w:t>
      </w:r>
      <w:r w:rsidRPr="00301AB5">
        <w:rPr>
          <w:rFonts w:asciiTheme="minorHAnsi" w:hAnsiTheme="minorHAnsi" w:cstheme="minorHAnsi"/>
          <w:b/>
          <w:sz w:val="24"/>
          <w:szCs w:val="24"/>
          <w:lang w:val="en-US"/>
        </w:rPr>
        <w:t xml:space="preserve"> S1.</w:t>
      </w:r>
      <w:r w:rsidRPr="00301AB5">
        <w:rPr>
          <w:rFonts w:asciiTheme="minorHAnsi" w:hAnsiTheme="minorHAnsi" w:cstheme="minorHAnsi"/>
          <w:sz w:val="24"/>
          <w:szCs w:val="24"/>
          <w:lang w:val="en-US"/>
        </w:rPr>
        <w:t xml:space="preserve"> Heatmaps showing the transcriptomic profile of the DEGs belonging to different defense-related categories and detected at least in one experiment.</w:t>
      </w:r>
    </w:p>
    <w:p w14:paraId="3FDFEA35" w14:textId="6A2891BE" w:rsidR="002B7891" w:rsidRPr="00301AB5" w:rsidRDefault="002B7891" w:rsidP="002B7891">
      <w:pPr>
        <w:spacing w:line="36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t>Data</w:t>
      </w:r>
      <w:r w:rsidR="0064167A">
        <w:rPr>
          <w:rFonts w:asciiTheme="minorHAnsi" w:hAnsiTheme="minorHAnsi" w:cstheme="minorHAnsi"/>
          <w:b/>
          <w:sz w:val="24"/>
          <w:szCs w:val="24"/>
          <w:lang w:val="en-US"/>
        </w:rPr>
        <w:t>set</w:t>
      </w:r>
      <w:r w:rsidR="009B1865">
        <w:rPr>
          <w:rFonts w:asciiTheme="minorHAnsi" w:hAnsiTheme="minorHAnsi" w:cstheme="minorHAnsi"/>
          <w:b/>
          <w:sz w:val="24"/>
          <w:szCs w:val="24"/>
          <w:lang w:val="en-US"/>
        </w:rPr>
        <w:t xml:space="preserve"> S2</w:t>
      </w:r>
      <w:r w:rsidRPr="00301AB5">
        <w:rPr>
          <w:rFonts w:asciiTheme="minorHAnsi" w:hAnsiTheme="minorHAnsi" w:cstheme="minorHAnsi"/>
          <w:b/>
          <w:sz w:val="24"/>
          <w:szCs w:val="24"/>
          <w:lang w:val="en-US"/>
        </w:rPr>
        <w:t>.</w:t>
      </w:r>
      <w:r w:rsidRPr="00301AB5">
        <w:rPr>
          <w:rFonts w:asciiTheme="minorHAnsi" w:hAnsiTheme="minorHAnsi" w:cstheme="minorHAnsi"/>
          <w:sz w:val="24"/>
          <w:szCs w:val="24"/>
          <w:lang w:val="en-US"/>
        </w:rPr>
        <w:t xml:space="preserve"> Differentially expressed genes by functional categories in Arabidopsis upon infestation using different herbivores.</w:t>
      </w:r>
    </w:p>
    <w:p w14:paraId="0C28C4EE" w14:textId="6014F567" w:rsidR="002B7891" w:rsidRPr="00301AB5" w:rsidRDefault="002B7891" w:rsidP="002B7891">
      <w:pPr>
        <w:spacing w:line="36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t>Data</w:t>
      </w:r>
      <w:r w:rsidR="0064167A">
        <w:rPr>
          <w:rFonts w:asciiTheme="minorHAnsi" w:hAnsiTheme="minorHAnsi" w:cstheme="minorHAnsi"/>
          <w:b/>
          <w:sz w:val="24"/>
          <w:szCs w:val="24"/>
          <w:lang w:val="en-US"/>
        </w:rPr>
        <w:t>set</w:t>
      </w:r>
      <w:r w:rsidR="009B1865">
        <w:rPr>
          <w:rFonts w:asciiTheme="minorHAnsi" w:hAnsiTheme="minorHAnsi" w:cstheme="minorHAnsi"/>
          <w:b/>
          <w:sz w:val="24"/>
          <w:szCs w:val="24"/>
          <w:lang w:val="en-US"/>
        </w:rPr>
        <w:t xml:space="preserve"> S3</w:t>
      </w:r>
      <w:r w:rsidRPr="00301AB5">
        <w:rPr>
          <w:rFonts w:asciiTheme="minorHAnsi" w:hAnsiTheme="minorHAnsi" w:cstheme="minorHAnsi"/>
          <w:b/>
          <w:sz w:val="24"/>
          <w:szCs w:val="24"/>
          <w:lang w:val="en-US"/>
        </w:rPr>
        <w:t>.</w:t>
      </w:r>
      <w:r w:rsidRPr="00301AB5">
        <w:rPr>
          <w:rFonts w:asciiTheme="minorHAnsi" w:hAnsiTheme="minorHAnsi" w:cstheme="minorHAnsi"/>
          <w:sz w:val="24"/>
          <w:szCs w:val="24"/>
          <w:lang w:val="en-US"/>
        </w:rPr>
        <w:t xml:space="preserve"> Differentially expressed genes by functional categories in Arabidopsis upon infestation with </w:t>
      </w:r>
      <w:r w:rsidRPr="00301AB5">
        <w:rPr>
          <w:rFonts w:asciiTheme="minorHAnsi" w:hAnsiTheme="minorHAnsi" w:cstheme="minorHAnsi"/>
          <w:i/>
          <w:sz w:val="24"/>
          <w:szCs w:val="24"/>
          <w:lang w:val="en-US"/>
        </w:rPr>
        <w:t>P. rapae</w:t>
      </w:r>
      <w:r w:rsidRPr="00301AB5">
        <w:rPr>
          <w:rFonts w:asciiTheme="minorHAnsi" w:hAnsiTheme="minorHAnsi" w:cstheme="minorHAnsi"/>
          <w:sz w:val="24"/>
          <w:szCs w:val="24"/>
          <w:lang w:val="en-US"/>
        </w:rPr>
        <w:t xml:space="preserve"> or </w:t>
      </w:r>
      <w:r w:rsidRPr="00301AB5">
        <w:rPr>
          <w:rFonts w:asciiTheme="minorHAnsi" w:hAnsiTheme="minorHAnsi" w:cstheme="minorHAnsi"/>
          <w:i/>
          <w:sz w:val="24"/>
          <w:szCs w:val="24"/>
          <w:lang w:val="en-US"/>
        </w:rPr>
        <w:t>T. urticae</w:t>
      </w:r>
      <w:r w:rsidRPr="00301AB5">
        <w:rPr>
          <w:rFonts w:asciiTheme="minorHAnsi" w:hAnsiTheme="minorHAnsi" w:cstheme="minorHAnsi"/>
          <w:sz w:val="24"/>
          <w:szCs w:val="24"/>
          <w:lang w:val="en-US"/>
        </w:rPr>
        <w:t>.</w:t>
      </w:r>
    </w:p>
    <w:p w14:paraId="1317917D" w14:textId="78EA9EC4" w:rsidR="002B7891" w:rsidRPr="00301AB5" w:rsidRDefault="002B7891" w:rsidP="002B7891">
      <w:pPr>
        <w:spacing w:line="36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t>Data</w:t>
      </w:r>
      <w:r w:rsidR="0064167A">
        <w:rPr>
          <w:rFonts w:asciiTheme="minorHAnsi" w:hAnsiTheme="minorHAnsi" w:cstheme="minorHAnsi"/>
          <w:b/>
          <w:sz w:val="24"/>
          <w:szCs w:val="24"/>
          <w:lang w:val="en-US"/>
        </w:rPr>
        <w:t>set</w:t>
      </w:r>
      <w:r w:rsidR="009B1865">
        <w:rPr>
          <w:rFonts w:asciiTheme="minorHAnsi" w:hAnsiTheme="minorHAnsi" w:cstheme="minorHAnsi"/>
          <w:b/>
          <w:sz w:val="24"/>
          <w:szCs w:val="24"/>
          <w:lang w:val="en-US"/>
        </w:rPr>
        <w:t xml:space="preserve"> S4</w:t>
      </w:r>
      <w:r w:rsidRPr="00301AB5">
        <w:rPr>
          <w:rFonts w:asciiTheme="minorHAnsi" w:hAnsiTheme="minorHAnsi" w:cstheme="minorHAnsi"/>
          <w:b/>
          <w:sz w:val="24"/>
          <w:szCs w:val="24"/>
          <w:lang w:val="en-US"/>
        </w:rPr>
        <w:t>.</w:t>
      </w:r>
      <w:r w:rsidRPr="00301AB5">
        <w:rPr>
          <w:rFonts w:asciiTheme="minorHAnsi" w:hAnsiTheme="minorHAnsi" w:cstheme="minorHAnsi"/>
          <w:sz w:val="24"/>
          <w:szCs w:val="24"/>
          <w:lang w:val="en-US"/>
        </w:rPr>
        <w:t xml:space="preserve"> Differentially expressed genes related to the metabolism of secondary compounds in Arabidopsis upon infestation using different herbivores.</w:t>
      </w:r>
    </w:p>
    <w:p w14:paraId="0A3536A4" w14:textId="52C17E60" w:rsidR="002B7891" w:rsidRPr="00301AB5" w:rsidRDefault="002B7891" w:rsidP="002B7891">
      <w:pPr>
        <w:spacing w:line="36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t>Data</w:t>
      </w:r>
      <w:r w:rsidR="0064167A">
        <w:rPr>
          <w:rFonts w:asciiTheme="minorHAnsi" w:hAnsiTheme="minorHAnsi" w:cstheme="minorHAnsi"/>
          <w:b/>
          <w:sz w:val="24"/>
          <w:szCs w:val="24"/>
          <w:lang w:val="en-US"/>
        </w:rPr>
        <w:t>set</w:t>
      </w:r>
      <w:r w:rsidR="009B1865">
        <w:rPr>
          <w:rFonts w:asciiTheme="minorHAnsi" w:hAnsiTheme="minorHAnsi" w:cstheme="minorHAnsi"/>
          <w:b/>
          <w:sz w:val="24"/>
          <w:szCs w:val="24"/>
          <w:lang w:val="en-US"/>
        </w:rPr>
        <w:t xml:space="preserve"> S5</w:t>
      </w:r>
      <w:r w:rsidRPr="00301AB5">
        <w:rPr>
          <w:rFonts w:asciiTheme="minorHAnsi" w:hAnsiTheme="minorHAnsi" w:cstheme="minorHAnsi"/>
          <w:b/>
          <w:sz w:val="24"/>
          <w:szCs w:val="24"/>
          <w:lang w:val="en-US"/>
        </w:rPr>
        <w:t>.</w:t>
      </w:r>
      <w:r w:rsidRPr="00301AB5">
        <w:rPr>
          <w:rFonts w:asciiTheme="minorHAnsi" w:hAnsiTheme="minorHAnsi" w:cstheme="minorHAnsi"/>
          <w:sz w:val="24"/>
          <w:szCs w:val="24"/>
          <w:lang w:val="en-US"/>
        </w:rPr>
        <w:t xml:space="preserve"> Differentially expressed genes related to the metabolism of secondary compounds in Arabidopsis upon infestation with </w:t>
      </w:r>
      <w:r w:rsidRPr="00301AB5">
        <w:rPr>
          <w:rFonts w:asciiTheme="minorHAnsi" w:hAnsiTheme="minorHAnsi" w:cstheme="minorHAnsi"/>
          <w:i/>
          <w:sz w:val="24"/>
          <w:szCs w:val="24"/>
          <w:lang w:val="en-US"/>
        </w:rPr>
        <w:t>P. rapae</w:t>
      </w:r>
      <w:r w:rsidRPr="00301AB5">
        <w:rPr>
          <w:rFonts w:asciiTheme="minorHAnsi" w:hAnsiTheme="minorHAnsi" w:cstheme="minorHAnsi"/>
          <w:sz w:val="24"/>
          <w:szCs w:val="24"/>
          <w:lang w:val="en-US"/>
        </w:rPr>
        <w:t xml:space="preserve"> and </w:t>
      </w:r>
      <w:r w:rsidRPr="00301AB5">
        <w:rPr>
          <w:rFonts w:asciiTheme="minorHAnsi" w:hAnsiTheme="minorHAnsi" w:cstheme="minorHAnsi"/>
          <w:i/>
          <w:sz w:val="24"/>
          <w:szCs w:val="24"/>
          <w:lang w:val="en-US"/>
        </w:rPr>
        <w:t>T. urticae</w:t>
      </w:r>
      <w:r w:rsidRPr="00301AB5">
        <w:rPr>
          <w:rFonts w:asciiTheme="minorHAnsi" w:hAnsiTheme="minorHAnsi" w:cstheme="minorHAnsi"/>
          <w:sz w:val="24"/>
          <w:szCs w:val="24"/>
          <w:lang w:val="en-US"/>
        </w:rPr>
        <w:t>.</w:t>
      </w:r>
    </w:p>
    <w:sectPr w:rsidR="002B7891" w:rsidRPr="00301AB5" w:rsidSect="00AF0CF6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425629" w14:textId="77777777" w:rsidR="00BD0CCF" w:rsidRDefault="00BD0CCF" w:rsidP="00B96137">
      <w:r>
        <w:separator/>
      </w:r>
    </w:p>
  </w:endnote>
  <w:endnote w:type="continuationSeparator" w:id="0">
    <w:p w14:paraId="0AA6EF68" w14:textId="77777777" w:rsidR="00BD0CCF" w:rsidRDefault="00BD0CCF" w:rsidP="00B96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93CC18" w14:textId="77777777" w:rsidR="00BD0CCF" w:rsidRDefault="00BD0CCF" w:rsidP="00B96137">
      <w:r>
        <w:separator/>
      </w:r>
    </w:p>
  </w:footnote>
  <w:footnote w:type="continuationSeparator" w:id="0">
    <w:p w14:paraId="663FEB3C" w14:textId="77777777" w:rsidR="00BD0CCF" w:rsidRDefault="00BD0CCF" w:rsidP="00B961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023882"/>
    <w:multiLevelType w:val="hybridMultilevel"/>
    <w:tmpl w:val="36A6D21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8C0BFB"/>
    <w:multiLevelType w:val="hybridMultilevel"/>
    <w:tmpl w:val="89D2B574"/>
    <w:lvl w:ilvl="0" w:tplc="C5F279E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CA27D1"/>
    <w:multiLevelType w:val="hybridMultilevel"/>
    <w:tmpl w:val="8E14356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1Mre0MDYzMzQ0NTFW0lEKTi0uzszPAykwrAUA7fdWW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B3CD6"/>
    <w:rsid w:val="00000B29"/>
    <w:rsid w:val="000023AB"/>
    <w:rsid w:val="000041A0"/>
    <w:rsid w:val="00004CF5"/>
    <w:rsid w:val="00007958"/>
    <w:rsid w:val="000108E5"/>
    <w:rsid w:val="00012495"/>
    <w:rsid w:val="00014531"/>
    <w:rsid w:val="000169AC"/>
    <w:rsid w:val="00017BE9"/>
    <w:rsid w:val="00021616"/>
    <w:rsid w:val="000241BF"/>
    <w:rsid w:val="00026DB3"/>
    <w:rsid w:val="00027BE0"/>
    <w:rsid w:val="000372BE"/>
    <w:rsid w:val="00037630"/>
    <w:rsid w:val="00042A2A"/>
    <w:rsid w:val="0004308C"/>
    <w:rsid w:val="00043C7B"/>
    <w:rsid w:val="0004665B"/>
    <w:rsid w:val="00050D2B"/>
    <w:rsid w:val="00055801"/>
    <w:rsid w:val="00056159"/>
    <w:rsid w:val="00062A70"/>
    <w:rsid w:val="00062C7C"/>
    <w:rsid w:val="00070CA7"/>
    <w:rsid w:val="0007285F"/>
    <w:rsid w:val="000737CD"/>
    <w:rsid w:val="00073AFC"/>
    <w:rsid w:val="00074833"/>
    <w:rsid w:val="00075BF6"/>
    <w:rsid w:val="0008009B"/>
    <w:rsid w:val="000803B7"/>
    <w:rsid w:val="00080AA4"/>
    <w:rsid w:val="00080F7C"/>
    <w:rsid w:val="00081195"/>
    <w:rsid w:val="00082AFA"/>
    <w:rsid w:val="0008457E"/>
    <w:rsid w:val="000904AE"/>
    <w:rsid w:val="000915B3"/>
    <w:rsid w:val="0009228A"/>
    <w:rsid w:val="0009418F"/>
    <w:rsid w:val="00097986"/>
    <w:rsid w:val="000A0674"/>
    <w:rsid w:val="000A30B8"/>
    <w:rsid w:val="000A3677"/>
    <w:rsid w:val="000A424B"/>
    <w:rsid w:val="000A50C2"/>
    <w:rsid w:val="000A6EBF"/>
    <w:rsid w:val="000A7F02"/>
    <w:rsid w:val="000B077B"/>
    <w:rsid w:val="000B200E"/>
    <w:rsid w:val="000B2DC0"/>
    <w:rsid w:val="000B2F41"/>
    <w:rsid w:val="000B5609"/>
    <w:rsid w:val="000B71A1"/>
    <w:rsid w:val="000B7A24"/>
    <w:rsid w:val="000C020D"/>
    <w:rsid w:val="000C1CD0"/>
    <w:rsid w:val="000C4774"/>
    <w:rsid w:val="000C5336"/>
    <w:rsid w:val="000D0347"/>
    <w:rsid w:val="000D0FC5"/>
    <w:rsid w:val="000D1A94"/>
    <w:rsid w:val="000D2239"/>
    <w:rsid w:val="000D23F5"/>
    <w:rsid w:val="000D314F"/>
    <w:rsid w:val="000D3625"/>
    <w:rsid w:val="000D3F1F"/>
    <w:rsid w:val="000D479B"/>
    <w:rsid w:val="000D596B"/>
    <w:rsid w:val="000D5D84"/>
    <w:rsid w:val="000D77BD"/>
    <w:rsid w:val="000E2DF9"/>
    <w:rsid w:val="000E32D3"/>
    <w:rsid w:val="000E3FD3"/>
    <w:rsid w:val="000E540E"/>
    <w:rsid w:val="000E7035"/>
    <w:rsid w:val="000E7A7E"/>
    <w:rsid w:val="000F0867"/>
    <w:rsid w:val="000F2999"/>
    <w:rsid w:val="000F3306"/>
    <w:rsid w:val="000F34BE"/>
    <w:rsid w:val="000F5FDD"/>
    <w:rsid w:val="000F5FDE"/>
    <w:rsid w:val="000F6822"/>
    <w:rsid w:val="001034AD"/>
    <w:rsid w:val="00105371"/>
    <w:rsid w:val="001056DB"/>
    <w:rsid w:val="00105EE3"/>
    <w:rsid w:val="00106536"/>
    <w:rsid w:val="00107774"/>
    <w:rsid w:val="00110F97"/>
    <w:rsid w:val="00111C80"/>
    <w:rsid w:val="00112C47"/>
    <w:rsid w:val="00114945"/>
    <w:rsid w:val="00114FAA"/>
    <w:rsid w:val="00115E24"/>
    <w:rsid w:val="001200E6"/>
    <w:rsid w:val="00120795"/>
    <w:rsid w:val="00124546"/>
    <w:rsid w:val="00124995"/>
    <w:rsid w:val="00124F51"/>
    <w:rsid w:val="00125134"/>
    <w:rsid w:val="0012567A"/>
    <w:rsid w:val="0012636B"/>
    <w:rsid w:val="0012773F"/>
    <w:rsid w:val="0013118A"/>
    <w:rsid w:val="00132899"/>
    <w:rsid w:val="00132FAA"/>
    <w:rsid w:val="0013314E"/>
    <w:rsid w:val="00136CF5"/>
    <w:rsid w:val="00140D11"/>
    <w:rsid w:val="00141FBD"/>
    <w:rsid w:val="00142B9A"/>
    <w:rsid w:val="00142D64"/>
    <w:rsid w:val="0014765E"/>
    <w:rsid w:val="00147AF1"/>
    <w:rsid w:val="00152A0C"/>
    <w:rsid w:val="00155472"/>
    <w:rsid w:val="00156B65"/>
    <w:rsid w:val="0015713D"/>
    <w:rsid w:val="001575C4"/>
    <w:rsid w:val="00160E40"/>
    <w:rsid w:val="00163911"/>
    <w:rsid w:val="00165120"/>
    <w:rsid w:val="00165707"/>
    <w:rsid w:val="001703DD"/>
    <w:rsid w:val="00173195"/>
    <w:rsid w:val="0018009F"/>
    <w:rsid w:val="00182344"/>
    <w:rsid w:val="001859EC"/>
    <w:rsid w:val="0018652A"/>
    <w:rsid w:val="00190438"/>
    <w:rsid w:val="00190835"/>
    <w:rsid w:val="001926B4"/>
    <w:rsid w:val="00194A7C"/>
    <w:rsid w:val="00194CD0"/>
    <w:rsid w:val="00195049"/>
    <w:rsid w:val="00195663"/>
    <w:rsid w:val="0019798D"/>
    <w:rsid w:val="001A0E9B"/>
    <w:rsid w:val="001A1081"/>
    <w:rsid w:val="001A2437"/>
    <w:rsid w:val="001A2451"/>
    <w:rsid w:val="001A307F"/>
    <w:rsid w:val="001A4651"/>
    <w:rsid w:val="001A58FE"/>
    <w:rsid w:val="001B0678"/>
    <w:rsid w:val="001B53C4"/>
    <w:rsid w:val="001B572F"/>
    <w:rsid w:val="001B681F"/>
    <w:rsid w:val="001B7172"/>
    <w:rsid w:val="001C33C9"/>
    <w:rsid w:val="001C5215"/>
    <w:rsid w:val="001C58A8"/>
    <w:rsid w:val="001C5B36"/>
    <w:rsid w:val="001C6D89"/>
    <w:rsid w:val="001C74AF"/>
    <w:rsid w:val="001C7EBE"/>
    <w:rsid w:val="001D25BA"/>
    <w:rsid w:val="001D5453"/>
    <w:rsid w:val="001D63EB"/>
    <w:rsid w:val="001D6DA9"/>
    <w:rsid w:val="001E0C5C"/>
    <w:rsid w:val="001E12F9"/>
    <w:rsid w:val="001E1BD0"/>
    <w:rsid w:val="001E2003"/>
    <w:rsid w:val="001E26E6"/>
    <w:rsid w:val="001E52A8"/>
    <w:rsid w:val="001E5722"/>
    <w:rsid w:val="001E6966"/>
    <w:rsid w:val="001E75FB"/>
    <w:rsid w:val="001F008C"/>
    <w:rsid w:val="001F0162"/>
    <w:rsid w:val="001F1FE1"/>
    <w:rsid w:val="001F1FF3"/>
    <w:rsid w:val="001F2ABA"/>
    <w:rsid w:val="001F59B2"/>
    <w:rsid w:val="001F646B"/>
    <w:rsid w:val="001F78D8"/>
    <w:rsid w:val="00200309"/>
    <w:rsid w:val="0020049B"/>
    <w:rsid w:val="0020220F"/>
    <w:rsid w:val="002027D3"/>
    <w:rsid w:val="002037A2"/>
    <w:rsid w:val="00203D04"/>
    <w:rsid w:val="00206AAD"/>
    <w:rsid w:val="002079BB"/>
    <w:rsid w:val="00214F92"/>
    <w:rsid w:val="00216323"/>
    <w:rsid w:val="0021717E"/>
    <w:rsid w:val="002171D7"/>
    <w:rsid w:val="0022091E"/>
    <w:rsid w:val="0022165E"/>
    <w:rsid w:val="002251E6"/>
    <w:rsid w:val="002265E4"/>
    <w:rsid w:val="00227DDE"/>
    <w:rsid w:val="002332BD"/>
    <w:rsid w:val="0023423A"/>
    <w:rsid w:val="00235611"/>
    <w:rsid w:val="00236A1F"/>
    <w:rsid w:val="00236C99"/>
    <w:rsid w:val="0024100E"/>
    <w:rsid w:val="00241522"/>
    <w:rsid w:val="00241938"/>
    <w:rsid w:val="002426C7"/>
    <w:rsid w:val="00243018"/>
    <w:rsid w:val="00245F07"/>
    <w:rsid w:val="00246B43"/>
    <w:rsid w:val="00246DCC"/>
    <w:rsid w:val="00246F95"/>
    <w:rsid w:val="00252C41"/>
    <w:rsid w:val="00252FFA"/>
    <w:rsid w:val="002535D3"/>
    <w:rsid w:val="00254E3F"/>
    <w:rsid w:val="00256CF1"/>
    <w:rsid w:val="00256FDB"/>
    <w:rsid w:val="00261AB7"/>
    <w:rsid w:val="00262185"/>
    <w:rsid w:val="0026231E"/>
    <w:rsid w:val="002628CB"/>
    <w:rsid w:val="00263022"/>
    <w:rsid w:val="002657CE"/>
    <w:rsid w:val="00265AE8"/>
    <w:rsid w:val="00265DC0"/>
    <w:rsid w:val="0026668A"/>
    <w:rsid w:val="00266826"/>
    <w:rsid w:val="00270747"/>
    <w:rsid w:val="00270C80"/>
    <w:rsid w:val="002710BD"/>
    <w:rsid w:val="00272DAF"/>
    <w:rsid w:val="00273129"/>
    <w:rsid w:val="00273548"/>
    <w:rsid w:val="0027474B"/>
    <w:rsid w:val="00274BA5"/>
    <w:rsid w:val="00276BDA"/>
    <w:rsid w:val="00276BE6"/>
    <w:rsid w:val="0028149D"/>
    <w:rsid w:val="00284B46"/>
    <w:rsid w:val="00285810"/>
    <w:rsid w:val="00286370"/>
    <w:rsid w:val="0028661C"/>
    <w:rsid w:val="0029187E"/>
    <w:rsid w:val="002945CD"/>
    <w:rsid w:val="00296D67"/>
    <w:rsid w:val="00297E69"/>
    <w:rsid w:val="002A10F8"/>
    <w:rsid w:val="002A13F0"/>
    <w:rsid w:val="002A24E8"/>
    <w:rsid w:val="002A63BC"/>
    <w:rsid w:val="002A778E"/>
    <w:rsid w:val="002B3DCD"/>
    <w:rsid w:val="002B4A79"/>
    <w:rsid w:val="002B5A32"/>
    <w:rsid w:val="002B6463"/>
    <w:rsid w:val="002B7375"/>
    <w:rsid w:val="002B73CD"/>
    <w:rsid w:val="002B7891"/>
    <w:rsid w:val="002C0538"/>
    <w:rsid w:val="002C0961"/>
    <w:rsid w:val="002C1B36"/>
    <w:rsid w:val="002C202F"/>
    <w:rsid w:val="002C48AD"/>
    <w:rsid w:val="002C5AF5"/>
    <w:rsid w:val="002C7BBC"/>
    <w:rsid w:val="002D103A"/>
    <w:rsid w:val="002D1FA2"/>
    <w:rsid w:val="002D21EA"/>
    <w:rsid w:val="002D594B"/>
    <w:rsid w:val="002D6836"/>
    <w:rsid w:val="002E010B"/>
    <w:rsid w:val="002E06D1"/>
    <w:rsid w:val="002E094A"/>
    <w:rsid w:val="002E1B76"/>
    <w:rsid w:val="002E4B07"/>
    <w:rsid w:val="002E4B28"/>
    <w:rsid w:val="002E7468"/>
    <w:rsid w:val="002F2012"/>
    <w:rsid w:val="002F3F9E"/>
    <w:rsid w:val="002F40B0"/>
    <w:rsid w:val="002F48A9"/>
    <w:rsid w:val="002F75C5"/>
    <w:rsid w:val="002F7939"/>
    <w:rsid w:val="0030091F"/>
    <w:rsid w:val="00301959"/>
    <w:rsid w:val="00301AB5"/>
    <w:rsid w:val="0030372F"/>
    <w:rsid w:val="003037AB"/>
    <w:rsid w:val="003039C2"/>
    <w:rsid w:val="00305C97"/>
    <w:rsid w:val="00313CC3"/>
    <w:rsid w:val="00314EFA"/>
    <w:rsid w:val="00315013"/>
    <w:rsid w:val="00317738"/>
    <w:rsid w:val="00320DC1"/>
    <w:rsid w:val="00321352"/>
    <w:rsid w:val="003239EF"/>
    <w:rsid w:val="00323A38"/>
    <w:rsid w:val="003258BF"/>
    <w:rsid w:val="0032614A"/>
    <w:rsid w:val="0032679E"/>
    <w:rsid w:val="003269F4"/>
    <w:rsid w:val="003309FE"/>
    <w:rsid w:val="00333DE7"/>
    <w:rsid w:val="0033568F"/>
    <w:rsid w:val="00336177"/>
    <w:rsid w:val="00336209"/>
    <w:rsid w:val="00336886"/>
    <w:rsid w:val="00340FB9"/>
    <w:rsid w:val="00341645"/>
    <w:rsid w:val="003424E2"/>
    <w:rsid w:val="0034261D"/>
    <w:rsid w:val="00345C01"/>
    <w:rsid w:val="00347D34"/>
    <w:rsid w:val="003501ED"/>
    <w:rsid w:val="00353561"/>
    <w:rsid w:val="0036064F"/>
    <w:rsid w:val="003607A0"/>
    <w:rsid w:val="0036191A"/>
    <w:rsid w:val="00361930"/>
    <w:rsid w:val="00361A90"/>
    <w:rsid w:val="00365012"/>
    <w:rsid w:val="00365156"/>
    <w:rsid w:val="00371285"/>
    <w:rsid w:val="003745F1"/>
    <w:rsid w:val="00377A3E"/>
    <w:rsid w:val="0038107C"/>
    <w:rsid w:val="00382C52"/>
    <w:rsid w:val="00383DE5"/>
    <w:rsid w:val="00384123"/>
    <w:rsid w:val="003841C3"/>
    <w:rsid w:val="00386C88"/>
    <w:rsid w:val="00391FFF"/>
    <w:rsid w:val="00392A05"/>
    <w:rsid w:val="00392B7A"/>
    <w:rsid w:val="00396782"/>
    <w:rsid w:val="003972B2"/>
    <w:rsid w:val="00397E1A"/>
    <w:rsid w:val="003A06A9"/>
    <w:rsid w:val="003A1810"/>
    <w:rsid w:val="003A1B2C"/>
    <w:rsid w:val="003A2EC6"/>
    <w:rsid w:val="003A3472"/>
    <w:rsid w:val="003A57AB"/>
    <w:rsid w:val="003A5D8B"/>
    <w:rsid w:val="003A6F80"/>
    <w:rsid w:val="003B33B3"/>
    <w:rsid w:val="003B41DA"/>
    <w:rsid w:val="003B4538"/>
    <w:rsid w:val="003B54F6"/>
    <w:rsid w:val="003B5FD8"/>
    <w:rsid w:val="003B70BC"/>
    <w:rsid w:val="003B7BA4"/>
    <w:rsid w:val="003C23EA"/>
    <w:rsid w:val="003C5F0D"/>
    <w:rsid w:val="003C6EED"/>
    <w:rsid w:val="003C7835"/>
    <w:rsid w:val="003D0F03"/>
    <w:rsid w:val="003D2CB0"/>
    <w:rsid w:val="003D2EDD"/>
    <w:rsid w:val="003D668E"/>
    <w:rsid w:val="003D7831"/>
    <w:rsid w:val="003D7EE3"/>
    <w:rsid w:val="003E0F85"/>
    <w:rsid w:val="003E1771"/>
    <w:rsid w:val="003E2AAE"/>
    <w:rsid w:val="003E44CE"/>
    <w:rsid w:val="003E4D87"/>
    <w:rsid w:val="003E7308"/>
    <w:rsid w:val="003F0104"/>
    <w:rsid w:val="003F1BEA"/>
    <w:rsid w:val="00400C6A"/>
    <w:rsid w:val="00400F82"/>
    <w:rsid w:val="0040185B"/>
    <w:rsid w:val="00403140"/>
    <w:rsid w:val="004031A7"/>
    <w:rsid w:val="004079F4"/>
    <w:rsid w:val="004106E2"/>
    <w:rsid w:val="004110D4"/>
    <w:rsid w:val="0041251F"/>
    <w:rsid w:val="004132F0"/>
    <w:rsid w:val="00414578"/>
    <w:rsid w:val="00415909"/>
    <w:rsid w:val="0042138A"/>
    <w:rsid w:val="00425111"/>
    <w:rsid w:val="004255E4"/>
    <w:rsid w:val="00425F93"/>
    <w:rsid w:val="00426D00"/>
    <w:rsid w:val="0042758D"/>
    <w:rsid w:val="00431080"/>
    <w:rsid w:val="004312D4"/>
    <w:rsid w:val="00431351"/>
    <w:rsid w:val="00431D5C"/>
    <w:rsid w:val="00431DA5"/>
    <w:rsid w:val="00431E5A"/>
    <w:rsid w:val="004325BB"/>
    <w:rsid w:val="0043330B"/>
    <w:rsid w:val="004348F0"/>
    <w:rsid w:val="0043567C"/>
    <w:rsid w:val="00437B95"/>
    <w:rsid w:val="00440B9A"/>
    <w:rsid w:val="004412E7"/>
    <w:rsid w:val="00441964"/>
    <w:rsid w:val="004421EA"/>
    <w:rsid w:val="00442959"/>
    <w:rsid w:val="004449DC"/>
    <w:rsid w:val="00445034"/>
    <w:rsid w:val="004466CB"/>
    <w:rsid w:val="00454F54"/>
    <w:rsid w:val="00455E34"/>
    <w:rsid w:val="00456A4A"/>
    <w:rsid w:val="00460F52"/>
    <w:rsid w:val="00462194"/>
    <w:rsid w:val="00462393"/>
    <w:rsid w:val="00465244"/>
    <w:rsid w:val="00467CEB"/>
    <w:rsid w:val="0047041E"/>
    <w:rsid w:val="00474517"/>
    <w:rsid w:val="004754A0"/>
    <w:rsid w:val="004825D9"/>
    <w:rsid w:val="00484D31"/>
    <w:rsid w:val="00485B1B"/>
    <w:rsid w:val="00486164"/>
    <w:rsid w:val="00486B8F"/>
    <w:rsid w:val="00487210"/>
    <w:rsid w:val="00491F33"/>
    <w:rsid w:val="00492096"/>
    <w:rsid w:val="004927F8"/>
    <w:rsid w:val="004953B3"/>
    <w:rsid w:val="00495FD0"/>
    <w:rsid w:val="004A1DC4"/>
    <w:rsid w:val="004A3B6F"/>
    <w:rsid w:val="004A3E9F"/>
    <w:rsid w:val="004A4BB4"/>
    <w:rsid w:val="004A587C"/>
    <w:rsid w:val="004A59AE"/>
    <w:rsid w:val="004B32AD"/>
    <w:rsid w:val="004B55D0"/>
    <w:rsid w:val="004B74BC"/>
    <w:rsid w:val="004B7797"/>
    <w:rsid w:val="004C18B9"/>
    <w:rsid w:val="004C233D"/>
    <w:rsid w:val="004C274E"/>
    <w:rsid w:val="004C4613"/>
    <w:rsid w:val="004C5B2C"/>
    <w:rsid w:val="004C5FD4"/>
    <w:rsid w:val="004C663C"/>
    <w:rsid w:val="004D252E"/>
    <w:rsid w:val="004D262C"/>
    <w:rsid w:val="004D3562"/>
    <w:rsid w:val="004D4007"/>
    <w:rsid w:val="004D4230"/>
    <w:rsid w:val="004D42F4"/>
    <w:rsid w:val="004D4587"/>
    <w:rsid w:val="004D4624"/>
    <w:rsid w:val="004D5873"/>
    <w:rsid w:val="004D58EF"/>
    <w:rsid w:val="004D6086"/>
    <w:rsid w:val="004D64AB"/>
    <w:rsid w:val="004E093D"/>
    <w:rsid w:val="004E13E0"/>
    <w:rsid w:val="004E14DB"/>
    <w:rsid w:val="004E254A"/>
    <w:rsid w:val="004E2CD3"/>
    <w:rsid w:val="004E2D30"/>
    <w:rsid w:val="004E3031"/>
    <w:rsid w:val="004E55ED"/>
    <w:rsid w:val="004F0030"/>
    <w:rsid w:val="004F0B02"/>
    <w:rsid w:val="004F0D66"/>
    <w:rsid w:val="004F3726"/>
    <w:rsid w:val="004F4E6F"/>
    <w:rsid w:val="004F5491"/>
    <w:rsid w:val="004F5633"/>
    <w:rsid w:val="004F58AA"/>
    <w:rsid w:val="004F7F73"/>
    <w:rsid w:val="0050004A"/>
    <w:rsid w:val="0050098A"/>
    <w:rsid w:val="00500E9D"/>
    <w:rsid w:val="005013FF"/>
    <w:rsid w:val="00503640"/>
    <w:rsid w:val="00503F0C"/>
    <w:rsid w:val="0050491A"/>
    <w:rsid w:val="0051062F"/>
    <w:rsid w:val="00514AA1"/>
    <w:rsid w:val="00515199"/>
    <w:rsid w:val="0051534D"/>
    <w:rsid w:val="005201F7"/>
    <w:rsid w:val="00523A6F"/>
    <w:rsid w:val="005240DD"/>
    <w:rsid w:val="005246A1"/>
    <w:rsid w:val="00524EC0"/>
    <w:rsid w:val="005258A1"/>
    <w:rsid w:val="00525A91"/>
    <w:rsid w:val="00526C4E"/>
    <w:rsid w:val="00527DEA"/>
    <w:rsid w:val="0053162D"/>
    <w:rsid w:val="00535953"/>
    <w:rsid w:val="00537E28"/>
    <w:rsid w:val="00541DF5"/>
    <w:rsid w:val="00541F10"/>
    <w:rsid w:val="00542F50"/>
    <w:rsid w:val="00543503"/>
    <w:rsid w:val="005435C0"/>
    <w:rsid w:val="00543B75"/>
    <w:rsid w:val="00543E9E"/>
    <w:rsid w:val="00546579"/>
    <w:rsid w:val="005500C8"/>
    <w:rsid w:val="00551007"/>
    <w:rsid w:val="00551F0F"/>
    <w:rsid w:val="0055226D"/>
    <w:rsid w:val="00552B9A"/>
    <w:rsid w:val="00553EF7"/>
    <w:rsid w:val="005544C8"/>
    <w:rsid w:val="00555B6A"/>
    <w:rsid w:val="005571D8"/>
    <w:rsid w:val="0056111B"/>
    <w:rsid w:val="0056205B"/>
    <w:rsid w:val="0056437B"/>
    <w:rsid w:val="00566F53"/>
    <w:rsid w:val="00567898"/>
    <w:rsid w:val="005712C2"/>
    <w:rsid w:val="005716B3"/>
    <w:rsid w:val="00571E6C"/>
    <w:rsid w:val="005738D6"/>
    <w:rsid w:val="005745AA"/>
    <w:rsid w:val="005746FB"/>
    <w:rsid w:val="00574FF1"/>
    <w:rsid w:val="00575511"/>
    <w:rsid w:val="00576545"/>
    <w:rsid w:val="00580370"/>
    <w:rsid w:val="00582921"/>
    <w:rsid w:val="00583E4D"/>
    <w:rsid w:val="0058450E"/>
    <w:rsid w:val="00584A01"/>
    <w:rsid w:val="00584FBD"/>
    <w:rsid w:val="00590327"/>
    <w:rsid w:val="00590835"/>
    <w:rsid w:val="0059117D"/>
    <w:rsid w:val="005935DB"/>
    <w:rsid w:val="0059761C"/>
    <w:rsid w:val="00597A5F"/>
    <w:rsid w:val="005A0F6C"/>
    <w:rsid w:val="005A350D"/>
    <w:rsid w:val="005A7A0D"/>
    <w:rsid w:val="005B17C8"/>
    <w:rsid w:val="005B3AD0"/>
    <w:rsid w:val="005B3CF6"/>
    <w:rsid w:val="005B4BC9"/>
    <w:rsid w:val="005B4D32"/>
    <w:rsid w:val="005C184C"/>
    <w:rsid w:val="005C2537"/>
    <w:rsid w:val="005C43F8"/>
    <w:rsid w:val="005C55FE"/>
    <w:rsid w:val="005D0449"/>
    <w:rsid w:val="005D20F9"/>
    <w:rsid w:val="005D26F6"/>
    <w:rsid w:val="005D2DC1"/>
    <w:rsid w:val="005D3113"/>
    <w:rsid w:val="005D3E17"/>
    <w:rsid w:val="005D53A0"/>
    <w:rsid w:val="005D5548"/>
    <w:rsid w:val="005D5683"/>
    <w:rsid w:val="005D5FBB"/>
    <w:rsid w:val="005D7900"/>
    <w:rsid w:val="005E731B"/>
    <w:rsid w:val="005F0073"/>
    <w:rsid w:val="005F075E"/>
    <w:rsid w:val="005F12C1"/>
    <w:rsid w:val="005F1594"/>
    <w:rsid w:val="005F16FE"/>
    <w:rsid w:val="005F2E78"/>
    <w:rsid w:val="005F4429"/>
    <w:rsid w:val="00600817"/>
    <w:rsid w:val="00604BB5"/>
    <w:rsid w:val="0060555D"/>
    <w:rsid w:val="00606B04"/>
    <w:rsid w:val="00607B6D"/>
    <w:rsid w:val="00607E86"/>
    <w:rsid w:val="00611998"/>
    <w:rsid w:val="006137B6"/>
    <w:rsid w:val="00615655"/>
    <w:rsid w:val="006202DF"/>
    <w:rsid w:val="00620E0A"/>
    <w:rsid w:val="00623261"/>
    <w:rsid w:val="006232CE"/>
    <w:rsid w:val="00627224"/>
    <w:rsid w:val="006317A3"/>
    <w:rsid w:val="00632397"/>
    <w:rsid w:val="006346EC"/>
    <w:rsid w:val="00634887"/>
    <w:rsid w:val="00635C66"/>
    <w:rsid w:val="006365FD"/>
    <w:rsid w:val="00636B3F"/>
    <w:rsid w:val="0064167A"/>
    <w:rsid w:val="0064188F"/>
    <w:rsid w:val="00643641"/>
    <w:rsid w:val="00645657"/>
    <w:rsid w:val="006475BB"/>
    <w:rsid w:val="006477F5"/>
    <w:rsid w:val="00647EA5"/>
    <w:rsid w:val="00647F99"/>
    <w:rsid w:val="006525E7"/>
    <w:rsid w:val="00654A6F"/>
    <w:rsid w:val="006564D8"/>
    <w:rsid w:val="0065679E"/>
    <w:rsid w:val="00661D8A"/>
    <w:rsid w:val="00663AEE"/>
    <w:rsid w:val="00663CC6"/>
    <w:rsid w:val="00663DE9"/>
    <w:rsid w:val="0066507E"/>
    <w:rsid w:val="0066640F"/>
    <w:rsid w:val="0066672F"/>
    <w:rsid w:val="00671877"/>
    <w:rsid w:val="00672452"/>
    <w:rsid w:val="0067620E"/>
    <w:rsid w:val="0067652D"/>
    <w:rsid w:val="00676B07"/>
    <w:rsid w:val="0068250E"/>
    <w:rsid w:val="006841EE"/>
    <w:rsid w:val="006845FD"/>
    <w:rsid w:val="0068475D"/>
    <w:rsid w:val="0068572B"/>
    <w:rsid w:val="00687E9D"/>
    <w:rsid w:val="00690531"/>
    <w:rsid w:val="00691D34"/>
    <w:rsid w:val="00691F88"/>
    <w:rsid w:val="006940F8"/>
    <w:rsid w:val="006953FB"/>
    <w:rsid w:val="00695866"/>
    <w:rsid w:val="006965CF"/>
    <w:rsid w:val="00696AF9"/>
    <w:rsid w:val="00697CDD"/>
    <w:rsid w:val="006A0EB5"/>
    <w:rsid w:val="006A20C5"/>
    <w:rsid w:val="006A3EC8"/>
    <w:rsid w:val="006A60DD"/>
    <w:rsid w:val="006B37E5"/>
    <w:rsid w:val="006B3DC0"/>
    <w:rsid w:val="006C18D9"/>
    <w:rsid w:val="006C4985"/>
    <w:rsid w:val="006C6F00"/>
    <w:rsid w:val="006C71B7"/>
    <w:rsid w:val="006C7EB5"/>
    <w:rsid w:val="006D06FF"/>
    <w:rsid w:val="006D0C38"/>
    <w:rsid w:val="006D1E19"/>
    <w:rsid w:val="006D33CA"/>
    <w:rsid w:val="006D584D"/>
    <w:rsid w:val="006D75FC"/>
    <w:rsid w:val="006D7A3C"/>
    <w:rsid w:val="006E1052"/>
    <w:rsid w:val="006E305F"/>
    <w:rsid w:val="006E3305"/>
    <w:rsid w:val="006E4286"/>
    <w:rsid w:val="006E5E9E"/>
    <w:rsid w:val="006E5FCD"/>
    <w:rsid w:val="006F1D30"/>
    <w:rsid w:val="006F215C"/>
    <w:rsid w:val="006F27CF"/>
    <w:rsid w:val="006F3E6F"/>
    <w:rsid w:val="006F4757"/>
    <w:rsid w:val="006F51FF"/>
    <w:rsid w:val="006F6E40"/>
    <w:rsid w:val="00700F87"/>
    <w:rsid w:val="007010FE"/>
    <w:rsid w:val="007025EB"/>
    <w:rsid w:val="00703CC1"/>
    <w:rsid w:val="007043F8"/>
    <w:rsid w:val="00704654"/>
    <w:rsid w:val="00706270"/>
    <w:rsid w:val="00706D15"/>
    <w:rsid w:val="00707EEE"/>
    <w:rsid w:val="00716663"/>
    <w:rsid w:val="00716D4E"/>
    <w:rsid w:val="00721747"/>
    <w:rsid w:val="0072240B"/>
    <w:rsid w:val="0072393F"/>
    <w:rsid w:val="00724EDD"/>
    <w:rsid w:val="00724F82"/>
    <w:rsid w:val="007267CF"/>
    <w:rsid w:val="007269B2"/>
    <w:rsid w:val="00732E86"/>
    <w:rsid w:val="00732F63"/>
    <w:rsid w:val="00737DF4"/>
    <w:rsid w:val="00741A9A"/>
    <w:rsid w:val="00742331"/>
    <w:rsid w:val="0074244D"/>
    <w:rsid w:val="00746124"/>
    <w:rsid w:val="00746943"/>
    <w:rsid w:val="0075051C"/>
    <w:rsid w:val="0075088B"/>
    <w:rsid w:val="007516EF"/>
    <w:rsid w:val="00752439"/>
    <w:rsid w:val="007525BE"/>
    <w:rsid w:val="00752788"/>
    <w:rsid w:val="00754593"/>
    <w:rsid w:val="00755753"/>
    <w:rsid w:val="00755FE7"/>
    <w:rsid w:val="0075753D"/>
    <w:rsid w:val="00757C70"/>
    <w:rsid w:val="007604C2"/>
    <w:rsid w:val="007612B1"/>
    <w:rsid w:val="0076170B"/>
    <w:rsid w:val="00762B46"/>
    <w:rsid w:val="00764AF5"/>
    <w:rsid w:val="007675F1"/>
    <w:rsid w:val="00767E77"/>
    <w:rsid w:val="007726B2"/>
    <w:rsid w:val="00775793"/>
    <w:rsid w:val="00775E68"/>
    <w:rsid w:val="00776A53"/>
    <w:rsid w:val="00783BBD"/>
    <w:rsid w:val="007854F2"/>
    <w:rsid w:val="007903CC"/>
    <w:rsid w:val="00790C32"/>
    <w:rsid w:val="00790E40"/>
    <w:rsid w:val="007911CF"/>
    <w:rsid w:val="00791EEE"/>
    <w:rsid w:val="00793E68"/>
    <w:rsid w:val="00793FFD"/>
    <w:rsid w:val="00794B34"/>
    <w:rsid w:val="00795D0B"/>
    <w:rsid w:val="007A04CD"/>
    <w:rsid w:val="007A4C7D"/>
    <w:rsid w:val="007A5F10"/>
    <w:rsid w:val="007B2373"/>
    <w:rsid w:val="007B28E7"/>
    <w:rsid w:val="007B4737"/>
    <w:rsid w:val="007B53E1"/>
    <w:rsid w:val="007B5A3D"/>
    <w:rsid w:val="007B6305"/>
    <w:rsid w:val="007C023B"/>
    <w:rsid w:val="007C03E0"/>
    <w:rsid w:val="007C4AAD"/>
    <w:rsid w:val="007C7DFC"/>
    <w:rsid w:val="007D0066"/>
    <w:rsid w:val="007D161F"/>
    <w:rsid w:val="007D2920"/>
    <w:rsid w:val="007D392F"/>
    <w:rsid w:val="007D4E18"/>
    <w:rsid w:val="007D7205"/>
    <w:rsid w:val="007E03BE"/>
    <w:rsid w:val="007E1084"/>
    <w:rsid w:val="007E164E"/>
    <w:rsid w:val="007E18CE"/>
    <w:rsid w:val="007E27B9"/>
    <w:rsid w:val="007E3808"/>
    <w:rsid w:val="007E477D"/>
    <w:rsid w:val="007F01DD"/>
    <w:rsid w:val="007F08D8"/>
    <w:rsid w:val="007F12EA"/>
    <w:rsid w:val="007F36B7"/>
    <w:rsid w:val="007F6B32"/>
    <w:rsid w:val="00800FD7"/>
    <w:rsid w:val="008010A4"/>
    <w:rsid w:val="008029D0"/>
    <w:rsid w:val="00803557"/>
    <w:rsid w:val="008045C7"/>
    <w:rsid w:val="00804D86"/>
    <w:rsid w:val="00805936"/>
    <w:rsid w:val="00806B2F"/>
    <w:rsid w:val="00806B4F"/>
    <w:rsid w:val="00807A59"/>
    <w:rsid w:val="008113D1"/>
    <w:rsid w:val="0081164F"/>
    <w:rsid w:val="00811983"/>
    <w:rsid w:val="00811E3C"/>
    <w:rsid w:val="00812097"/>
    <w:rsid w:val="008140C9"/>
    <w:rsid w:val="00815386"/>
    <w:rsid w:val="008154C0"/>
    <w:rsid w:val="0081653F"/>
    <w:rsid w:val="00816D54"/>
    <w:rsid w:val="00820C29"/>
    <w:rsid w:val="00820FFC"/>
    <w:rsid w:val="00822B5B"/>
    <w:rsid w:val="0082384A"/>
    <w:rsid w:val="0082448F"/>
    <w:rsid w:val="00824F4D"/>
    <w:rsid w:val="00826DB1"/>
    <w:rsid w:val="00827F8E"/>
    <w:rsid w:val="00830A0F"/>
    <w:rsid w:val="008346DC"/>
    <w:rsid w:val="00836447"/>
    <w:rsid w:val="00840E35"/>
    <w:rsid w:val="0084210A"/>
    <w:rsid w:val="008421D9"/>
    <w:rsid w:val="00842828"/>
    <w:rsid w:val="008438F2"/>
    <w:rsid w:val="008439BB"/>
    <w:rsid w:val="008445CF"/>
    <w:rsid w:val="00845C2A"/>
    <w:rsid w:val="00845CDE"/>
    <w:rsid w:val="0085004E"/>
    <w:rsid w:val="00850E7B"/>
    <w:rsid w:val="00851293"/>
    <w:rsid w:val="00851327"/>
    <w:rsid w:val="0085358D"/>
    <w:rsid w:val="008547EF"/>
    <w:rsid w:val="008562D3"/>
    <w:rsid w:val="0085668B"/>
    <w:rsid w:val="00857116"/>
    <w:rsid w:val="00857B9C"/>
    <w:rsid w:val="00861085"/>
    <w:rsid w:val="0086185D"/>
    <w:rsid w:val="00865134"/>
    <w:rsid w:val="00865610"/>
    <w:rsid w:val="00867D4C"/>
    <w:rsid w:val="008716E5"/>
    <w:rsid w:val="00871C32"/>
    <w:rsid w:val="008722D2"/>
    <w:rsid w:val="00877D42"/>
    <w:rsid w:val="008801E2"/>
    <w:rsid w:val="008804B8"/>
    <w:rsid w:val="00880DB5"/>
    <w:rsid w:val="00883632"/>
    <w:rsid w:val="00884517"/>
    <w:rsid w:val="008866E8"/>
    <w:rsid w:val="00891235"/>
    <w:rsid w:val="008940DF"/>
    <w:rsid w:val="00894142"/>
    <w:rsid w:val="00894B5E"/>
    <w:rsid w:val="00894BF6"/>
    <w:rsid w:val="00894F64"/>
    <w:rsid w:val="008961D6"/>
    <w:rsid w:val="0089691A"/>
    <w:rsid w:val="008978EC"/>
    <w:rsid w:val="00897E23"/>
    <w:rsid w:val="008A1C90"/>
    <w:rsid w:val="008A2900"/>
    <w:rsid w:val="008A3D2A"/>
    <w:rsid w:val="008A5CB0"/>
    <w:rsid w:val="008A604C"/>
    <w:rsid w:val="008A7200"/>
    <w:rsid w:val="008A7B6D"/>
    <w:rsid w:val="008B20CD"/>
    <w:rsid w:val="008B4B34"/>
    <w:rsid w:val="008B6050"/>
    <w:rsid w:val="008B7053"/>
    <w:rsid w:val="008C2412"/>
    <w:rsid w:val="008C37FA"/>
    <w:rsid w:val="008C4B76"/>
    <w:rsid w:val="008D1AB8"/>
    <w:rsid w:val="008D201F"/>
    <w:rsid w:val="008D2CF6"/>
    <w:rsid w:val="008D4BEB"/>
    <w:rsid w:val="008D55EB"/>
    <w:rsid w:val="008D5B91"/>
    <w:rsid w:val="008D6E98"/>
    <w:rsid w:val="008E023D"/>
    <w:rsid w:val="008E06CC"/>
    <w:rsid w:val="008E4CB0"/>
    <w:rsid w:val="008E61EA"/>
    <w:rsid w:val="008E6548"/>
    <w:rsid w:val="008E6CDD"/>
    <w:rsid w:val="008E7177"/>
    <w:rsid w:val="008E7692"/>
    <w:rsid w:val="008E7AB8"/>
    <w:rsid w:val="008E7B64"/>
    <w:rsid w:val="008F0450"/>
    <w:rsid w:val="008F23CF"/>
    <w:rsid w:val="008F3C24"/>
    <w:rsid w:val="008F516C"/>
    <w:rsid w:val="008F52FB"/>
    <w:rsid w:val="00900415"/>
    <w:rsid w:val="009007BC"/>
    <w:rsid w:val="009039DD"/>
    <w:rsid w:val="00904091"/>
    <w:rsid w:val="009139F0"/>
    <w:rsid w:val="00914752"/>
    <w:rsid w:val="009149EB"/>
    <w:rsid w:val="00915EB0"/>
    <w:rsid w:val="0091603C"/>
    <w:rsid w:val="00916CDF"/>
    <w:rsid w:val="0091772C"/>
    <w:rsid w:val="00921D1A"/>
    <w:rsid w:val="00922B33"/>
    <w:rsid w:val="0093128F"/>
    <w:rsid w:val="00934B38"/>
    <w:rsid w:val="009370EE"/>
    <w:rsid w:val="009373A2"/>
    <w:rsid w:val="009379D9"/>
    <w:rsid w:val="00937AC9"/>
    <w:rsid w:val="00941C45"/>
    <w:rsid w:val="009424EF"/>
    <w:rsid w:val="0094311A"/>
    <w:rsid w:val="00943791"/>
    <w:rsid w:val="00944EF1"/>
    <w:rsid w:val="00945528"/>
    <w:rsid w:val="0094581F"/>
    <w:rsid w:val="0094585A"/>
    <w:rsid w:val="00947F9A"/>
    <w:rsid w:val="009512E0"/>
    <w:rsid w:val="009517AE"/>
    <w:rsid w:val="00953616"/>
    <w:rsid w:val="009566B7"/>
    <w:rsid w:val="009622DB"/>
    <w:rsid w:val="0096283F"/>
    <w:rsid w:val="0096390F"/>
    <w:rsid w:val="009656C1"/>
    <w:rsid w:val="00965E7B"/>
    <w:rsid w:val="00970756"/>
    <w:rsid w:val="00970FA4"/>
    <w:rsid w:val="0098009E"/>
    <w:rsid w:val="00981AFF"/>
    <w:rsid w:val="00982946"/>
    <w:rsid w:val="00982C50"/>
    <w:rsid w:val="00983D7E"/>
    <w:rsid w:val="00983E65"/>
    <w:rsid w:val="009867ED"/>
    <w:rsid w:val="00986E71"/>
    <w:rsid w:val="0099047C"/>
    <w:rsid w:val="00992DBC"/>
    <w:rsid w:val="00995F5F"/>
    <w:rsid w:val="0099727A"/>
    <w:rsid w:val="009A1374"/>
    <w:rsid w:val="009A1A02"/>
    <w:rsid w:val="009B00F0"/>
    <w:rsid w:val="009B13C2"/>
    <w:rsid w:val="009B1865"/>
    <w:rsid w:val="009B4D91"/>
    <w:rsid w:val="009B4EE3"/>
    <w:rsid w:val="009B5BF3"/>
    <w:rsid w:val="009B5D8D"/>
    <w:rsid w:val="009C18EF"/>
    <w:rsid w:val="009C1E51"/>
    <w:rsid w:val="009C3768"/>
    <w:rsid w:val="009C4AAB"/>
    <w:rsid w:val="009C4AF2"/>
    <w:rsid w:val="009C50CB"/>
    <w:rsid w:val="009C68E1"/>
    <w:rsid w:val="009C76CC"/>
    <w:rsid w:val="009D1A21"/>
    <w:rsid w:val="009D2086"/>
    <w:rsid w:val="009D462E"/>
    <w:rsid w:val="009D65FC"/>
    <w:rsid w:val="009D75B9"/>
    <w:rsid w:val="009E1AEF"/>
    <w:rsid w:val="009E2AA1"/>
    <w:rsid w:val="009E33D7"/>
    <w:rsid w:val="009E5CF5"/>
    <w:rsid w:val="009E693E"/>
    <w:rsid w:val="009F2C56"/>
    <w:rsid w:val="009F4ADD"/>
    <w:rsid w:val="00A03606"/>
    <w:rsid w:val="00A03D9F"/>
    <w:rsid w:val="00A04CC5"/>
    <w:rsid w:val="00A05B3E"/>
    <w:rsid w:val="00A06B52"/>
    <w:rsid w:val="00A10E1E"/>
    <w:rsid w:val="00A12E2E"/>
    <w:rsid w:val="00A13A12"/>
    <w:rsid w:val="00A13E49"/>
    <w:rsid w:val="00A14B5D"/>
    <w:rsid w:val="00A20BAE"/>
    <w:rsid w:val="00A21298"/>
    <w:rsid w:val="00A215DE"/>
    <w:rsid w:val="00A22287"/>
    <w:rsid w:val="00A24338"/>
    <w:rsid w:val="00A25CB9"/>
    <w:rsid w:val="00A265DD"/>
    <w:rsid w:val="00A266C1"/>
    <w:rsid w:val="00A26C8A"/>
    <w:rsid w:val="00A33879"/>
    <w:rsid w:val="00A33F89"/>
    <w:rsid w:val="00A3639A"/>
    <w:rsid w:val="00A379DB"/>
    <w:rsid w:val="00A414AA"/>
    <w:rsid w:val="00A414D2"/>
    <w:rsid w:val="00A423E5"/>
    <w:rsid w:val="00A423EC"/>
    <w:rsid w:val="00A429CE"/>
    <w:rsid w:val="00A42D35"/>
    <w:rsid w:val="00A437EA"/>
    <w:rsid w:val="00A44737"/>
    <w:rsid w:val="00A478F3"/>
    <w:rsid w:val="00A51F74"/>
    <w:rsid w:val="00A52A45"/>
    <w:rsid w:val="00A53457"/>
    <w:rsid w:val="00A55B32"/>
    <w:rsid w:val="00A5655B"/>
    <w:rsid w:val="00A56EA6"/>
    <w:rsid w:val="00A56F53"/>
    <w:rsid w:val="00A5729A"/>
    <w:rsid w:val="00A6312F"/>
    <w:rsid w:val="00A66128"/>
    <w:rsid w:val="00A675E7"/>
    <w:rsid w:val="00A67906"/>
    <w:rsid w:val="00A67D6A"/>
    <w:rsid w:val="00A71837"/>
    <w:rsid w:val="00A7568E"/>
    <w:rsid w:val="00A76C2F"/>
    <w:rsid w:val="00A8287C"/>
    <w:rsid w:val="00A82D1B"/>
    <w:rsid w:val="00A84077"/>
    <w:rsid w:val="00A8627F"/>
    <w:rsid w:val="00A90CDD"/>
    <w:rsid w:val="00A91388"/>
    <w:rsid w:val="00A93399"/>
    <w:rsid w:val="00A96260"/>
    <w:rsid w:val="00A97D68"/>
    <w:rsid w:val="00A97EF9"/>
    <w:rsid w:val="00AA03B9"/>
    <w:rsid w:val="00AA05B7"/>
    <w:rsid w:val="00AA16C6"/>
    <w:rsid w:val="00AA2169"/>
    <w:rsid w:val="00AA3151"/>
    <w:rsid w:val="00AA3BFC"/>
    <w:rsid w:val="00AA4C07"/>
    <w:rsid w:val="00AA4DB0"/>
    <w:rsid w:val="00AA6771"/>
    <w:rsid w:val="00AA693D"/>
    <w:rsid w:val="00AA73C9"/>
    <w:rsid w:val="00AA7D41"/>
    <w:rsid w:val="00AB74F8"/>
    <w:rsid w:val="00AB768B"/>
    <w:rsid w:val="00AB7E37"/>
    <w:rsid w:val="00AC0668"/>
    <w:rsid w:val="00AC32DC"/>
    <w:rsid w:val="00AC52DB"/>
    <w:rsid w:val="00AC64CC"/>
    <w:rsid w:val="00AC6634"/>
    <w:rsid w:val="00AC7057"/>
    <w:rsid w:val="00AC7594"/>
    <w:rsid w:val="00AD2708"/>
    <w:rsid w:val="00AD67DF"/>
    <w:rsid w:val="00AE0FCE"/>
    <w:rsid w:val="00AE28BA"/>
    <w:rsid w:val="00AF00EF"/>
    <w:rsid w:val="00AF09E8"/>
    <w:rsid w:val="00AF0B35"/>
    <w:rsid w:val="00AF0BF0"/>
    <w:rsid w:val="00AF0CF6"/>
    <w:rsid w:val="00AF2A7F"/>
    <w:rsid w:val="00AF36BB"/>
    <w:rsid w:val="00AF3B0A"/>
    <w:rsid w:val="00AF405F"/>
    <w:rsid w:val="00AF5660"/>
    <w:rsid w:val="00AF5662"/>
    <w:rsid w:val="00AF6128"/>
    <w:rsid w:val="00AF7AF8"/>
    <w:rsid w:val="00AF7FFA"/>
    <w:rsid w:val="00B02771"/>
    <w:rsid w:val="00B03468"/>
    <w:rsid w:val="00B03A9D"/>
    <w:rsid w:val="00B04641"/>
    <w:rsid w:val="00B06604"/>
    <w:rsid w:val="00B07B40"/>
    <w:rsid w:val="00B16087"/>
    <w:rsid w:val="00B17385"/>
    <w:rsid w:val="00B225F0"/>
    <w:rsid w:val="00B23D24"/>
    <w:rsid w:val="00B2406E"/>
    <w:rsid w:val="00B24472"/>
    <w:rsid w:val="00B30948"/>
    <w:rsid w:val="00B3508B"/>
    <w:rsid w:val="00B356FC"/>
    <w:rsid w:val="00B3789F"/>
    <w:rsid w:val="00B42E5A"/>
    <w:rsid w:val="00B44BA0"/>
    <w:rsid w:val="00B46A16"/>
    <w:rsid w:val="00B47134"/>
    <w:rsid w:val="00B47D17"/>
    <w:rsid w:val="00B50AEE"/>
    <w:rsid w:val="00B5104C"/>
    <w:rsid w:val="00B510F0"/>
    <w:rsid w:val="00B51CA8"/>
    <w:rsid w:val="00B52404"/>
    <w:rsid w:val="00B5698A"/>
    <w:rsid w:val="00B5725F"/>
    <w:rsid w:val="00B60216"/>
    <w:rsid w:val="00B63E5A"/>
    <w:rsid w:val="00B6474C"/>
    <w:rsid w:val="00B65B73"/>
    <w:rsid w:val="00B667E6"/>
    <w:rsid w:val="00B673C1"/>
    <w:rsid w:val="00B72C60"/>
    <w:rsid w:val="00B8153B"/>
    <w:rsid w:val="00B84819"/>
    <w:rsid w:val="00B851EA"/>
    <w:rsid w:val="00B85B24"/>
    <w:rsid w:val="00B86233"/>
    <w:rsid w:val="00B86634"/>
    <w:rsid w:val="00B8684C"/>
    <w:rsid w:val="00B91492"/>
    <w:rsid w:val="00B92763"/>
    <w:rsid w:val="00B93065"/>
    <w:rsid w:val="00B9378D"/>
    <w:rsid w:val="00B93B51"/>
    <w:rsid w:val="00B96137"/>
    <w:rsid w:val="00BA1518"/>
    <w:rsid w:val="00BA2766"/>
    <w:rsid w:val="00BA2B71"/>
    <w:rsid w:val="00BA32C4"/>
    <w:rsid w:val="00BA4321"/>
    <w:rsid w:val="00BA4BBE"/>
    <w:rsid w:val="00BA691E"/>
    <w:rsid w:val="00BB12C5"/>
    <w:rsid w:val="00BB1882"/>
    <w:rsid w:val="00BB1F9B"/>
    <w:rsid w:val="00BB1FC4"/>
    <w:rsid w:val="00BB31DE"/>
    <w:rsid w:val="00BB347F"/>
    <w:rsid w:val="00BB38CD"/>
    <w:rsid w:val="00BB3A2A"/>
    <w:rsid w:val="00BB3D34"/>
    <w:rsid w:val="00BB4122"/>
    <w:rsid w:val="00BB6870"/>
    <w:rsid w:val="00BC0097"/>
    <w:rsid w:val="00BC075C"/>
    <w:rsid w:val="00BC133D"/>
    <w:rsid w:val="00BC266D"/>
    <w:rsid w:val="00BC5364"/>
    <w:rsid w:val="00BC5DEC"/>
    <w:rsid w:val="00BC60D7"/>
    <w:rsid w:val="00BD0CCF"/>
    <w:rsid w:val="00BD2ADD"/>
    <w:rsid w:val="00BD6730"/>
    <w:rsid w:val="00BD72E7"/>
    <w:rsid w:val="00BE1109"/>
    <w:rsid w:val="00BE1242"/>
    <w:rsid w:val="00BE1718"/>
    <w:rsid w:val="00BE2927"/>
    <w:rsid w:val="00BE311A"/>
    <w:rsid w:val="00BE3370"/>
    <w:rsid w:val="00BE44EF"/>
    <w:rsid w:val="00BE4BF8"/>
    <w:rsid w:val="00BE76B5"/>
    <w:rsid w:val="00BF1892"/>
    <w:rsid w:val="00BF5C19"/>
    <w:rsid w:val="00BF681C"/>
    <w:rsid w:val="00C0116F"/>
    <w:rsid w:val="00C01281"/>
    <w:rsid w:val="00C04701"/>
    <w:rsid w:val="00C05C1C"/>
    <w:rsid w:val="00C111E9"/>
    <w:rsid w:val="00C12F62"/>
    <w:rsid w:val="00C14131"/>
    <w:rsid w:val="00C14B0D"/>
    <w:rsid w:val="00C17B8F"/>
    <w:rsid w:val="00C244E0"/>
    <w:rsid w:val="00C24F0D"/>
    <w:rsid w:val="00C252C9"/>
    <w:rsid w:val="00C25E5A"/>
    <w:rsid w:val="00C26919"/>
    <w:rsid w:val="00C26E85"/>
    <w:rsid w:val="00C30399"/>
    <w:rsid w:val="00C311F7"/>
    <w:rsid w:val="00C31556"/>
    <w:rsid w:val="00C34462"/>
    <w:rsid w:val="00C34519"/>
    <w:rsid w:val="00C365E3"/>
    <w:rsid w:val="00C36726"/>
    <w:rsid w:val="00C4027C"/>
    <w:rsid w:val="00C4259A"/>
    <w:rsid w:val="00C42ECA"/>
    <w:rsid w:val="00C45A3A"/>
    <w:rsid w:val="00C47460"/>
    <w:rsid w:val="00C47756"/>
    <w:rsid w:val="00C501A4"/>
    <w:rsid w:val="00C51114"/>
    <w:rsid w:val="00C53D73"/>
    <w:rsid w:val="00C54E16"/>
    <w:rsid w:val="00C54E1F"/>
    <w:rsid w:val="00C5543B"/>
    <w:rsid w:val="00C557CD"/>
    <w:rsid w:val="00C56B10"/>
    <w:rsid w:val="00C56E11"/>
    <w:rsid w:val="00C570AB"/>
    <w:rsid w:val="00C604B1"/>
    <w:rsid w:val="00C61492"/>
    <w:rsid w:val="00C63919"/>
    <w:rsid w:val="00C66EC7"/>
    <w:rsid w:val="00C67619"/>
    <w:rsid w:val="00C719B4"/>
    <w:rsid w:val="00C73C70"/>
    <w:rsid w:val="00C73F57"/>
    <w:rsid w:val="00C76F1F"/>
    <w:rsid w:val="00C77E60"/>
    <w:rsid w:val="00C811AF"/>
    <w:rsid w:val="00C815C7"/>
    <w:rsid w:val="00C82402"/>
    <w:rsid w:val="00C83783"/>
    <w:rsid w:val="00C85BF4"/>
    <w:rsid w:val="00C85D94"/>
    <w:rsid w:val="00C87E38"/>
    <w:rsid w:val="00C94821"/>
    <w:rsid w:val="00CA0C46"/>
    <w:rsid w:val="00CA1A5F"/>
    <w:rsid w:val="00CA1F3B"/>
    <w:rsid w:val="00CA272C"/>
    <w:rsid w:val="00CA361F"/>
    <w:rsid w:val="00CA606D"/>
    <w:rsid w:val="00CA6CB3"/>
    <w:rsid w:val="00CA7240"/>
    <w:rsid w:val="00CB00D5"/>
    <w:rsid w:val="00CB0125"/>
    <w:rsid w:val="00CB2114"/>
    <w:rsid w:val="00CB4FBA"/>
    <w:rsid w:val="00CB5D5E"/>
    <w:rsid w:val="00CB7FC0"/>
    <w:rsid w:val="00CC046E"/>
    <w:rsid w:val="00CC5071"/>
    <w:rsid w:val="00CD10A4"/>
    <w:rsid w:val="00CD153A"/>
    <w:rsid w:val="00CD48C8"/>
    <w:rsid w:val="00CD49B2"/>
    <w:rsid w:val="00CD4E6A"/>
    <w:rsid w:val="00CD6813"/>
    <w:rsid w:val="00CD7C98"/>
    <w:rsid w:val="00CE0258"/>
    <w:rsid w:val="00CE0B9F"/>
    <w:rsid w:val="00CE175E"/>
    <w:rsid w:val="00CE3662"/>
    <w:rsid w:val="00CE5E0A"/>
    <w:rsid w:val="00CE6696"/>
    <w:rsid w:val="00CF0653"/>
    <w:rsid w:val="00CF0C0B"/>
    <w:rsid w:val="00CF4A2C"/>
    <w:rsid w:val="00CF4E52"/>
    <w:rsid w:val="00CF5650"/>
    <w:rsid w:val="00CF6AC2"/>
    <w:rsid w:val="00CF74D1"/>
    <w:rsid w:val="00CF762E"/>
    <w:rsid w:val="00D004B8"/>
    <w:rsid w:val="00D00DD9"/>
    <w:rsid w:val="00D01616"/>
    <w:rsid w:val="00D01DDF"/>
    <w:rsid w:val="00D11CEC"/>
    <w:rsid w:val="00D129DA"/>
    <w:rsid w:val="00D129E2"/>
    <w:rsid w:val="00D13CC5"/>
    <w:rsid w:val="00D14CBA"/>
    <w:rsid w:val="00D16BC2"/>
    <w:rsid w:val="00D24855"/>
    <w:rsid w:val="00D26C8F"/>
    <w:rsid w:val="00D27616"/>
    <w:rsid w:val="00D27E95"/>
    <w:rsid w:val="00D31171"/>
    <w:rsid w:val="00D32158"/>
    <w:rsid w:val="00D33BB7"/>
    <w:rsid w:val="00D35F30"/>
    <w:rsid w:val="00D37865"/>
    <w:rsid w:val="00D40198"/>
    <w:rsid w:val="00D40C70"/>
    <w:rsid w:val="00D43012"/>
    <w:rsid w:val="00D47BF4"/>
    <w:rsid w:val="00D52D8B"/>
    <w:rsid w:val="00D54203"/>
    <w:rsid w:val="00D561BD"/>
    <w:rsid w:val="00D57381"/>
    <w:rsid w:val="00D57532"/>
    <w:rsid w:val="00D576F1"/>
    <w:rsid w:val="00D57F55"/>
    <w:rsid w:val="00D60D6F"/>
    <w:rsid w:val="00D60FB7"/>
    <w:rsid w:val="00D613DE"/>
    <w:rsid w:val="00D633B6"/>
    <w:rsid w:val="00D633D5"/>
    <w:rsid w:val="00D705EC"/>
    <w:rsid w:val="00D70B5C"/>
    <w:rsid w:val="00D7134B"/>
    <w:rsid w:val="00D715CA"/>
    <w:rsid w:val="00D73B33"/>
    <w:rsid w:val="00D741AF"/>
    <w:rsid w:val="00D7432C"/>
    <w:rsid w:val="00D75273"/>
    <w:rsid w:val="00D762BF"/>
    <w:rsid w:val="00D770A6"/>
    <w:rsid w:val="00D80FFD"/>
    <w:rsid w:val="00D812D0"/>
    <w:rsid w:val="00D85A8C"/>
    <w:rsid w:val="00D9006E"/>
    <w:rsid w:val="00D93104"/>
    <w:rsid w:val="00D93835"/>
    <w:rsid w:val="00D93E6E"/>
    <w:rsid w:val="00D93FB8"/>
    <w:rsid w:val="00D9534D"/>
    <w:rsid w:val="00D965F6"/>
    <w:rsid w:val="00DA0016"/>
    <w:rsid w:val="00DA0F54"/>
    <w:rsid w:val="00DA3500"/>
    <w:rsid w:val="00DA6694"/>
    <w:rsid w:val="00DA66FB"/>
    <w:rsid w:val="00DB00B0"/>
    <w:rsid w:val="00DB367C"/>
    <w:rsid w:val="00DB3CD6"/>
    <w:rsid w:val="00DB4257"/>
    <w:rsid w:val="00DB46CA"/>
    <w:rsid w:val="00DB570F"/>
    <w:rsid w:val="00DB581A"/>
    <w:rsid w:val="00DB6CF0"/>
    <w:rsid w:val="00DC162D"/>
    <w:rsid w:val="00DC4420"/>
    <w:rsid w:val="00DC55F1"/>
    <w:rsid w:val="00DC5A43"/>
    <w:rsid w:val="00DC6598"/>
    <w:rsid w:val="00DC6E80"/>
    <w:rsid w:val="00DC79EC"/>
    <w:rsid w:val="00DD1C34"/>
    <w:rsid w:val="00DD1DE4"/>
    <w:rsid w:val="00DD2A2A"/>
    <w:rsid w:val="00DD36AD"/>
    <w:rsid w:val="00DD44E1"/>
    <w:rsid w:val="00DD463E"/>
    <w:rsid w:val="00DD7FA7"/>
    <w:rsid w:val="00DE1770"/>
    <w:rsid w:val="00DE226D"/>
    <w:rsid w:val="00DE5241"/>
    <w:rsid w:val="00DE57BF"/>
    <w:rsid w:val="00DF026F"/>
    <w:rsid w:val="00DF0A0F"/>
    <w:rsid w:val="00DF0DA2"/>
    <w:rsid w:val="00DF13EB"/>
    <w:rsid w:val="00DF449A"/>
    <w:rsid w:val="00DF63A4"/>
    <w:rsid w:val="00E00A7F"/>
    <w:rsid w:val="00E0392C"/>
    <w:rsid w:val="00E043CF"/>
    <w:rsid w:val="00E04B35"/>
    <w:rsid w:val="00E05420"/>
    <w:rsid w:val="00E06BCC"/>
    <w:rsid w:val="00E10804"/>
    <w:rsid w:val="00E1163A"/>
    <w:rsid w:val="00E1343C"/>
    <w:rsid w:val="00E15120"/>
    <w:rsid w:val="00E1783E"/>
    <w:rsid w:val="00E2271C"/>
    <w:rsid w:val="00E22A8E"/>
    <w:rsid w:val="00E2448E"/>
    <w:rsid w:val="00E259FB"/>
    <w:rsid w:val="00E3194D"/>
    <w:rsid w:val="00E34267"/>
    <w:rsid w:val="00E346B1"/>
    <w:rsid w:val="00E36EC8"/>
    <w:rsid w:val="00E4226B"/>
    <w:rsid w:val="00E507BE"/>
    <w:rsid w:val="00E5317D"/>
    <w:rsid w:val="00E53328"/>
    <w:rsid w:val="00E5407A"/>
    <w:rsid w:val="00E54E08"/>
    <w:rsid w:val="00E551BA"/>
    <w:rsid w:val="00E61D08"/>
    <w:rsid w:val="00E61FB4"/>
    <w:rsid w:val="00E663F3"/>
    <w:rsid w:val="00E71A06"/>
    <w:rsid w:val="00E7406A"/>
    <w:rsid w:val="00E749C3"/>
    <w:rsid w:val="00E75978"/>
    <w:rsid w:val="00E7682E"/>
    <w:rsid w:val="00E773A0"/>
    <w:rsid w:val="00E82C35"/>
    <w:rsid w:val="00E84FEE"/>
    <w:rsid w:val="00E929E2"/>
    <w:rsid w:val="00E93F6F"/>
    <w:rsid w:val="00E95A29"/>
    <w:rsid w:val="00E96847"/>
    <w:rsid w:val="00E9738F"/>
    <w:rsid w:val="00EA0BD7"/>
    <w:rsid w:val="00EA223E"/>
    <w:rsid w:val="00EA36B0"/>
    <w:rsid w:val="00EA3FEE"/>
    <w:rsid w:val="00EA431A"/>
    <w:rsid w:val="00EA770F"/>
    <w:rsid w:val="00EB0312"/>
    <w:rsid w:val="00EB2BE9"/>
    <w:rsid w:val="00EB4AC8"/>
    <w:rsid w:val="00EB511F"/>
    <w:rsid w:val="00EB5185"/>
    <w:rsid w:val="00EB5DA0"/>
    <w:rsid w:val="00EB5FFB"/>
    <w:rsid w:val="00EB6F0A"/>
    <w:rsid w:val="00EC0514"/>
    <w:rsid w:val="00EC288B"/>
    <w:rsid w:val="00EC74E2"/>
    <w:rsid w:val="00ED1B5A"/>
    <w:rsid w:val="00ED1D37"/>
    <w:rsid w:val="00ED3296"/>
    <w:rsid w:val="00ED531B"/>
    <w:rsid w:val="00EE1432"/>
    <w:rsid w:val="00EE61E4"/>
    <w:rsid w:val="00EE68C6"/>
    <w:rsid w:val="00EF0C71"/>
    <w:rsid w:val="00EF1F3C"/>
    <w:rsid w:val="00EF406B"/>
    <w:rsid w:val="00EF429F"/>
    <w:rsid w:val="00EF523B"/>
    <w:rsid w:val="00EF56DD"/>
    <w:rsid w:val="00F0205C"/>
    <w:rsid w:val="00F04A88"/>
    <w:rsid w:val="00F0701D"/>
    <w:rsid w:val="00F1331B"/>
    <w:rsid w:val="00F1353A"/>
    <w:rsid w:val="00F15472"/>
    <w:rsid w:val="00F17C50"/>
    <w:rsid w:val="00F2173A"/>
    <w:rsid w:val="00F22F3C"/>
    <w:rsid w:val="00F26CB3"/>
    <w:rsid w:val="00F27058"/>
    <w:rsid w:val="00F27976"/>
    <w:rsid w:val="00F3031C"/>
    <w:rsid w:val="00F3080A"/>
    <w:rsid w:val="00F3090F"/>
    <w:rsid w:val="00F32542"/>
    <w:rsid w:val="00F32C33"/>
    <w:rsid w:val="00F3447C"/>
    <w:rsid w:val="00F367A5"/>
    <w:rsid w:val="00F36D5E"/>
    <w:rsid w:val="00F43549"/>
    <w:rsid w:val="00F43EDF"/>
    <w:rsid w:val="00F441AA"/>
    <w:rsid w:val="00F47CA4"/>
    <w:rsid w:val="00F50943"/>
    <w:rsid w:val="00F50A87"/>
    <w:rsid w:val="00F50F08"/>
    <w:rsid w:val="00F52950"/>
    <w:rsid w:val="00F54DBD"/>
    <w:rsid w:val="00F56FE8"/>
    <w:rsid w:val="00F6422C"/>
    <w:rsid w:val="00F661A4"/>
    <w:rsid w:val="00F70905"/>
    <w:rsid w:val="00F74B10"/>
    <w:rsid w:val="00F76147"/>
    <w:rsid w:val="00F83015"/>
    <w:rsid w:val="00F84174"/>
    <w:rsid w:val="00F8428B"/>
    <w:rsid w:val="00F85738"/>
    <w:rsid w:val="00F85B3B"/>
    <w:rsid w:val="00F914EB"/>
    <w:rsid w:val="00F91AE0"/>
    <w:rsid w:val="00F94999"/>
    <w:rsid w:val="00F94A35"/>
    <w:rsid w:val="00F94BEB"/>
    <w:rsid w:val="00F94BF3"/>
    <w:rsid w:val="00F96551"/>
    <w:rsid w:val="00F97943"/>
    <w:rsid w:val="00F97E70"/>
    <w:rsid w:val="00FA0642"/>
    <w:rsid w:val="00FA3D36"/>
    <w:rsid w:val="00FA44FE"/>
    <w:rsid w:val="00FA4943"/>
    <w:rsid w:val="00FA790C"/>
    <w:rsid w:val="00FB4CA8"/>
    <w:rsid w:val="00FB6109"/>
    <w:rsid w:val="00FC0962"/>
    <w:rsid w:val="00FC0CB2"/>
    <w:rsid w:val="00FC3615"/>
    <w:rsid w:val="00FC37CD"/>
    <w:rsid w:val="00FC64E0"/>
    <w:rsid w:val="00FC734C"/>
    <w:rsid w:val="00FD1475"/>
    <w:rsid w:val="00FD2568"/>
    <w:rsid w:val="00FD4221"/>
    <w:rsid w:val="00FD758A"/>
    <w:rsid w:val="00FE04EC"/>
    <w:rsid w:val="00FE29B0"/>
    <w:rsid w:val="00FE586B"/>
    <w:rsid w:val="00FE7A35"/>
    <w:rsid w:val="00FF09B4"/>
    <w:rsid w:val="00FF0E40"/>
    <w:rsid w:val="00FF0ED7"/>
    <w:rsid w:val="00FF1A52"/>
    <w:rsid w:val="00FF3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E33DBD3"/>
  <w15:docId w15:val="{92E378BA-945A-47AB-869D-CE7559DBF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C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Heading3">
    <w:name w:val="heading 3"/>
    <w:basedOn w:val="Normal"/>
    <w:link w:val="Heading3Char"/>
    <w:uiPriority w:val="9"/>
    <w:qFormat/>
    <w:rsid w:val="003A2EC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56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609"/>
    <w:rPr>
      <w:rFonts w:ascii="Tahoma" w:eastAsia="Times New Roman" w:hAnsi="Tahoma" w:cs="Tahoma"/>
      <w:sz w:val="16"/>
      <w:szCs w:val="16"/>
      <w:lang w:val="es-E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B96137"/>
  </w:style>
  <w:style w:type="paragraph" w:styleId="Header">
    <w:name w:val="header"/>
    <w:basedOn w:val="Normal"/>
    <w:link w:val="HeaderChar"/>
    <w:uiPriority w:val="99"/>
    <w:unhideWhenUsed/>
    <w:rsid w:val="00B96137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137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B96137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6137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ListParagraph">
    <w:name w:val="List Paragraph"/>
    <w:basedOn w:val="Normal"/>
    <w:uiPriority w:val="34"/>
    <w:qFormat/>
    <w:rsid w:val="006137B6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163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6323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customStyle="1" w:styleId="EndNoteBibliography">
    <w:name w:val="EndNote Bibliography"/>
    <w:basedOn w:val="Normal"/>
    <w:link w:val="EndNoteBibliographyCar"/>
    <w:rsid w:val="00216323"/>
    <w:pPr>
      <w:spacing w:line="240" w:lineRule="atLeast"/>
      <w:jc w:val="both"/>
    </w:pPr>
    <w:rPr>
      <w:noProof/>
      <w:color w:val="000000"/>
      <w:lang w:val="de-DE" w:eastAsia="de-DE"/>
    </w:rPr>
  </w:style>
  <w:style w:type="character" w:customStyle="1" w:styleId="EndNoteBibliographyCar">
    <w:name w:val="EndNote Bibliography Car"/>
    <w:basedOn w:val="DefaultParagraphFont"/>
    <w:link w:val="EndNoteBibliography"/>
    <w:rsid w:val="00216323"/>
    <w:rPr>
      <w:rFonts w:ascii="Times New Roman" w:eastAsia="Times New Roman" w:hAnsi="Times New Roman" w:cs="Times New Roman"/>
      <w:noProof/>
      <w:color w:val="000000"/>
      <w:sz w:val="20"/>
      <w:szCs w:val="20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216323"/>
    <w:rPr>
      <w:strike w:val="0"/>
      <w:dstrike w:val="0"/>
      <w:color w:val="0156AA"/>
      <w:u w:val="none"/>
      <w:effect w:val="none"/>
    </w:rPr>
  </w:style>
  <w:style w:type="character" w:customStyle="1" w:styleId="highlight2">
    <w:name w:val="highlight2"/>
    <w:basedOn w:val="DefaultParagraphFont"/>
    <w:rsid w:val="00216323"/>
  </w:style>
  <w:style w:type="paragraph" w:styleId="NormalWeb">
    <w:name w:val="Normal (Web)"/>
    <w:basedOn w:val="Normal"/>
    <w:uiPriority w:val="99"/>
    <w:semiHidden/>
    <w:unhideWhenUsed/>
    <w:rsid w:val="00816D54"/>
    <w:pPr>
      <w:spacing w:before="100" w:beforeAutospacing="1" w:after="100" w:afterAutospacing="1"/>
    </w:pPr>
    <w:rPr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A2EC6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paragraph" w:styleId="BodyText">
    <w:name w:val="Body Text"/>
    <w:basedOn w:val="Normal"/>
    <w:link w:val="BodyTextChar"/>
    <w:uiPriority w:val="99"/>
    <w:unhideWhenUsed/>
    <w:rsid w:val="000C020D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0C020D"/>
    <w:rPr>
      <w:lang w:val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D613DE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241938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241938"/>
    <w:rPr>
      <w:rFonts w:ascii="Times New Roman" w:eastAsia="Times New Roman" w:hAnsi="Times New Roman" w:cs="Times New Roman"/>
      <w:noProof/>
      <w:sz w:val="20"/>
      <w:szCs w:val="20"/>
      <w:lang w:val="es-ES" w:eastAsia="es-ES"/>
    </w:rPr>
  </w:style>
  <w:style w:type="character" w:customStyle="1" w:styleId="s-rg">
    <w:name w:val="s-rg"/>
    <w:basedOn w:val="DefaultParagraphFont"/>
    <w:rsid w:val="00790C32"/>
  </w:style>
  <w:style w:type="character" w:customStyle="1" w:styleId="s-bl">
    <w:name w:val="s-bl"/>
    <w:basedOn w:val="DefaultParagraphFont"/>
    <w:rsid w:val="00790C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3376">
      <w:bodyDiv w:val="1"/>
      <w:marLeft w:val="0"/>
      <w:marRight w:val="0"/>
      <w:marTop w:val="30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21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667853">
              <w:marLeft w:val="0"/>
              <w:marRight w:val="0"/>
              <w:marTop w:val="0"/>
              <w:marBottom w:val="0"/>
              <w:divBdr>
                <w:top w:val="single" w:sz="6" w:space="8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5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E03596-A3CD-4F1C-965E-DB3975887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15</vt:i4>
      </vt:variant>
    </vt:vector>
  </HeadingPairs>
  <TitlesOfParts>
    <vt:vector size="16" baseType="lpstr">
      <vt:lpstr/>
      <vt:lpstr>        Gene ontology term enrichment analysis</vt:lpstr>
      <vt:lpstr>        A former analysis of 28 Arabidopsis-herbivore transcriptomic experiments reporte</vt:lpstr>
      <vt:lpstr>        </vt:lpstr>
      <vt:lpstr>        Combined species-specific and meta-analysis of transcriptomic responses permitte</vt:lpstr>
      <vt:lpstr>        </vt:lpstr>
      <vt:lpstr>        Does the plant response depend on the type of arthropod or feeding guild?</vt:lpstr>
      <vt:lpstr>        Traditionally, the JA pathway has been associated with responses to chewing-biti</vt:lpstr>
      <vt:lpstr>        The Metascape analysis revealed the shared deregulation of plant responses by ch</vt:lpstr>
      <vt:lpstr>        The second approach was based on the ontology terms associated with each DEG. Th</vt:lpstr>
      <vt:lpstr>        </vt:lpstr>
      <vt:lpstr>        Are the same genes from common signaling pathways induced or a certain variabili</vt:lpstr>
      <vt:lpstr>        A comparison of the four-time RNA-seq experiments with T. urticae and P. rapae w</vt:lpstr>
      <vt:lpstr>        </vt:lpstr>
      <vt:lpstr>        Are the common signaling pathways producing a similar set of defensive compounds</vt:lpstr>
      <vt:lpstr>        Despite the potential variability in the final plant response to herbivore stres</vt:lpstr>
    </vt:vector>
  </TitlesOfParts>
  <Company>Hewlett-Packard Company</Company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he</dc:creator>
  <cp:keywords/>
  <dc:description/>
  <cp:lastModifiedBy>Saravanan R.</cp:lastModifiedBy>
  <cp:revision>3</cp:revision>
  <cp:lastPrinted>2018-05-24T11:41:00Z</cp:lastPrinted>
  <dcterms:created xsi:type="dcterms:W3CDTF">2021-06-01T10:50:00Z</dcterms:created>
  <dcterms:modified xsi:type="dcterms:W3CDTF">2021-06-11T10:19:00Z</dcterms:modified>
</cp:coreProperties>
</file>